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738" w:rsidRPr="001B1FAF" w:rsidRDefault="00307738" w:rsidP="0035410B">
      <w:pPr>
        <w:rPr>
          <w:rFonts w:ascii="Times New Roman" w:hAnsi="Times New Roman" w:cs="Times New Roman"/>
          <w:sz w:val="28"/>
          <w:szCs w:val="24"/>
        </w:rPr>
      </w:pPr>
      <w:r w:rsidRPr="001B1FAF">
        <w:rPr>
          <w:rFonts w:ascii="Times New Roman" w:hAnsi="Times New Roman" w:cs="Times New Roman"/>
          <w:b/>
          <w:sz w:val="28"/>
          <w:szCs w:val="24"/>
        </w:rPr>
        <w:t>Table S</w:t>
      </w:r>
      <w:r w:rsidR="003C2FA2">
        <w:rPr>
          <w:rFonts w:ascii="Times New Roman" w:hAnsi="Times New Roman" w:cs="Times New Roman" w:hint="eastAsia"/>
          <w:b/>
          <w:sz w:val="28"/>
          <w:szCs w:val="24"/>
        </w:rPr>
        <w:t>7</w:t>
      </w:r>
      <w:bookmarkStart w:id="0" w:name="_GoBack"/>
      <w:bookmarkEnd w:id="0"/>
      <w:r w:rsidR="007B1EFE">
        <w:rPr>
          <w:rFonts w:ascii="Times New Roman" w:hAnsi="Times New Roman" w:cs="Times New Roman" w:hint="eastAsia"/>
          <w:b/>
          <w:sz w:val="28"/>
          <w:szCs w:val="24"/>
        </w:rPr>
        <w:t>.</w:t>
      </w:r>
      <w:r w:rsidRPr="001B1FAF">
        <w:rPr>
          <w:rFonts w:ascii="Times New Roman" w:hAnsi="Times New Roman" w:cs="Times New Roman"/>
          <w:b/>
          <w:sz w:val="28"/>
          <w:szCs w:val="24"/>
        </w:rPr>
        <w:t xml:space="preserve"> 2000-bp promoter sequences of </w:t>
      </w:r>
      <w:proofErr w:type="spellStart"/>
      <w:r w:rsidRPr="001B1FAF">
        <w:rPr>
          <w:rFonts w:ascii="Times New Roman" w:hAnsi="Times New Roman" w:cs="Times New Roman"/>
          <w:b/>
          <w:sz w:val="28"/>
          <w:szCs w:val="24"/>
        </w:rPr>
        <w:t>CsCBFs</w:t>
      </w:r>
      <w:proofErr w:type="spellEnd"/>
      <w:r w:rsidRPr="001B1FAF">
        <w:rPr>
          <w:rFonts w:ascii="Times New Roman" w:hAnsi="Times New Roman" w:cs="Times New Roman"/>
          <w:b/>
          <w:sz w:val="28"/>
          <w:szCs w:val="24"/>
        </w:rPr>
        <w:t xml:space="preserve">. </w:t>
      </w:r>
      <w:r w:rsidRPr="001B1FAF">
        <w:rPr>
          <w:rFonts w:ascii="Times New Roman" w:hAnsi="Times New Roman" w:cs="Times New Roman"/>
          <w:sz w:val="28"/>
          <w:szCs w:val="24"/>
        </w:rPr>
        <w:t xml:space="preserve">The putative </w:t>
      </w:r>
      <w:r w:rsidRPr="001B1FAF">
        <w:rPr>
          <w:rFonts w:ascii="Times New Roman" w:hAnsi="Times New Roman" w:cs="Times New Roman"/>
          <w:kern w:val="0"/>
          <w:sz w:val="28"/>
          <w:szCs w:val="24"/>
        </w:rPr>
        <w:t xml:space="preserve">(A/C) CGCG (C/G/T) </w:t>
      </w:r>
      <w:r w:rsidR="001B1FAF" w:rsidRPr="001B1FAF">
        <w:rPr>
          <w:rFonts w:ascii="Times New Roman" w:hAnsi="Times New Roman" w:cs="Times New Roman"/>
          <w:kern w:val="0"/>
          <w:sz w:val="28"/>
          <w:szCs w:val="24"/>
        </w:rPr>
        <w:t xml:space="preserve">motif </w:t>
      </w:r>
      <w:r w:rsidRPr="001B1FAF">
        <w:rPr>
          <w:rFonts w:ascii="Times New Roman" w:hAnsi="Times New Roman" w:cs="Times New Roman"/>
          <w:kern w:val="0"/>
          <w:sz w:val="28"/>
          <w:szCs w:val="24"/>
        </w:rPr>
        <w:t>w</w:t>
      </w:r>
      <w:r w:rsidR="001B1FAF" w:rsidRPr="001B1FAF">
        <w:rPr>
          <w:rFonts w:ascii="Times New Roman" w:hAnsi="Times New Roman" w:cs="Times New Roman"/>
          <w:kern w:val="0"/>
          <w:sz w:val="28"/>
          <w:szCs w:val="24"/>
        </w:rPr>
        <w:t>as</w:t>
      </w:r>
      <w:r w:rsidRPr="001B1FAF">
        <w:rPr>
          <w:rFonts w:ascii="Times New Roman" w:hAnsi="Times New Roman" w:cs="Times New Roman"/>
          <w:kern w:val="0"/>
          <w:sz w:val="28"/>
          <w:szCs w:val="24"/>
        </w:rPr>
        <w:t xml:space="preserve"> highlighted with yellow color</w:t>
      </w:r>
      <w:r w:rsidR="001B1FAF" w:rsidRPr="001B1FAF">
        <w:rPr>
          <w:rFonts w:ascii="Times New Roman" w:hAnsi="Times New Roman" w:cs="Times New Roman"/>
          <w:kern w:val="0"/>
          <w:sz w:val="28"/>
          <w:szCs w:val="24"/>
        </w:rPr>
        <w:t xml:space="preserve"> and the (A/C) CGTGT motif was highlighted with red color</w:t>
      </w:r>
      <w:r w:rsidRPr="001B1FAF">
        <w:rPr>
          <w:rFonts w:ascii="Times New Roman" w:hAnsi="Times New Roman" w:cs="Times New Roman"/>
          <w:kern w:val="0"/>
          <w:sz w:val="28"/>
          <w:szCs w:val="24"/>
        </w:rPr>
        <w:t>.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&gt;</w:t>
      </w:r>
      <w:r w:rsidR="00307738" w:rsidRPr="001B1FAF">
        <w:rPr>
          <w:rFonts w:ascii="Times New Roman" w:hAnsi="Times New Roman" w:cs="Times New Roman"/>
          <w:sz w:val="24"/>
          <w:szCs w:val="24"/>
        </w:rPr>
        <w:t>CsCBF1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ACAACTATCAAATCAATTAAAAAAAAAAGTTAAAATTTATCTCAAACA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ATTGTTTTAACCAAGATTTAAAAAGTCAAAAAGTCATACTAAATTATAC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CAAACGAGGGTTTAAAAAGCTCGGGATCAACCTCATCGAGGCTATTTGA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CAGCTATTTTTTTTTTTTTTTATATTTCGAGTGATAGCATAAATCTTG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AATCAATCGTAGGGCATTAATTGTCTGAACATAATCGGAAAATAAGAAG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CCCGTATTAGATTACAACATTCATTACCAACTAGACAATGCGAAACTTC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CATAAGAAATTCAACTACATTTTAGATACACACAAAACATTCATCTAT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ATTATATTAAGGTCTCGTTTGAGAATAGGTTAATTTAGTAATATTTTG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TTATTTGGCTAAAATATAAGCTAAAAAAAACTAGTATGTTTGGGATGAC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TTTGACTTTTTATGAAAAAATGTGCAAAAAGTAGAGAGAAAAAAGAA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CTTTGACTTTTTGATATGAGTTGTTGGCTTTTTGACTTTTTTAGTAACT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TGATTTTTTAACTAAACCGCCCTGTTGCCAAACGAGGCCTAAGTATAG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CTAAACTCGGTGTTTAAACATTTGTTTGTTTCTCCCTACGCCACATGT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CCTCAGTTTTCTTATTTCAAAATAAAATATATAAATAAGAGAAGTGAGAC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GAATCTTAGATTTTTCAAAGAAGACTCTTACATACAACATATAGTAA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ATTTTATTTTATTTTATTTGAATTGTATACACTTTTCGTATACCAACC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CTAATATGAGTAAGAGAGAATATATATACAGGTGAGAGTTAGGAAAAAA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ATAAAATATATGGGAGGTGCAAGTGTGTTAGCAGTGAGATGCAAATGA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GATTGTAAAAATACAACCCCTCTGTATATTAGTAATTTTCCCCCCTAA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CTATCTACGGGTGGTTTCCCTTATGAATAATGAGAAAGAATAAAGAT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GGGACCCCTTTTCCTCCCACCCCCTTTGACTCTCTTTCTTTTTTGATTG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CACTTTTTTTTTTTTTTTTTTTCTTCTCCTTCAATCACCACCCACCAC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ATGTATAAAGAGGTGGTGAGGATTGAAATTTGAAGGAATCTAAATCAC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CCGAATGAGAAATACAGTTTAAGATGTGAAAATTCATATTGAAACACCC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CTATTATTTGATAGGGCACCTTTGGTATAATTGTGAGGAATTTGTCTA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GAAAACTGTAACAAGGACAGAATCCCCAACGGGGCAATGTTTGACTCAG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CGTCAGCAATCTTCCTATCCACGGAATTCAGGAGATTCCACACCATAC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TGAATTTTCAACTAATAAATAATAAGTTGGAGTATCTTATGAATGTCC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ATATATTTTAAATAATTATTAAATATTTTATATAATATTCATATAAATG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AAGATTTATGTATTTATTATATAAAATATTTAATAATTTATTTGACAT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TGGTTTACAATTTTTTTGGTGTGACAGGTGTAATTGGGGAAAGTAGT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CTCAAATCAATCACTCAGCGTTAGTTTAAAAAAAAGTAATGGCAAAGC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CAAAATTAATTAATCCCCCACTCGCTACATCACCACGAAACAAC</w:t>
      </w:r>
      <w:r w:rsidRPr="001B1FAF">
        <w:rPr>
          <w:rFonts w:ascii="Times New Roman" w:hAnsi="Times New Roman" w:cs="Times New Roman"/>
          <w:sz w:val="24"/>
          <w:szCs w:val="24"/>
          <w:highlight w:val="yellow"/>
        </w:rPr>
        <w:t>ACGCG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C</w:t>
      </w:r>
      <w:r w:rsidRPr="001B1FAF">
        <w:rPr>
          <w:rFonts w:ascii="Times New Roman" w:hAnsi="Times New Roman" w:cs="Times New Roman"/>
          <w:sz w:val="24"/>
          <w:szCs w:val="24"/>
          <w:highlight w:val="yellow"/>
        </w:rPr>
        <w:t>ACGCGC</w:t>
      </w:r>
      <w:r w:rsidRPr="001B1FAF">
        <w:rPr>
          <w:rFonts w:ascii="Times New Roman" w:hAnsi="Times New Roman" w:cs="Times New Roman"/>
          <w:sz w:val="24"/>
          <w:szCs w:val="24"/>
        </w:rPr>
        <w:t>GCACACACACACACACA</w:t>
      </w:r>
      <w:r w:rsidRPr="001B1FAF">
        <w:rPr>
          <w:rFonts w:ascii="Times New Roman" w:hAnsi="Times New Roman" w:cs="Times New Roman"/>
          <w:color w:val="000000" w:themeColor="text1"/>
          <w:sz w:val="24"/>
          <w:szCs w:val="24"/>
          <w:highlight w:val="red"/>
        </w:rPr>
        <w:t>ACACGT</w:t>
      </w:r>
      <w:r w:rsidRPr="001B1FAF">
        <w:rPr>
          <w:rFonts w:ascii="Times New Roman" w:hAnsi="Times New Roman" w:cs="Times New Roman"/>
          <w:sz w:val="24"/>
          <w:szCs w:val="24"/>
        </w:rPr>
        <w:t>CCACTTGACGACAAAACA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CTCTCTCTCTCCCTGTCTCTCAACTCACTGAAACTATGCGCCGTCCC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CATTCCAGCCTGGCTACTACTTATTTG</w:t>
      </w:r>
      <w:r w:rsidRPr="001B1FAF">
        <w:rPr>
          <w:rFonts w:ascii="Times New Roman" w:hAnsi="Times New Roman" w:cs="Times New Roman"/>
          <w:sz w:val="24"/>
          <w:szCs w:val="24"/>
          <w:highlight w:val="yellow"/>
        </w:rPr>
        <w:t>ACGCGT</w:t>
      </w:r>
      <w:r w:rsidRPr="001B1FAF">
        <w:rPr>
          <w:rFonts w:ascii="Times New Roman" w:hAnsi="Times New Roman" w:cs="Times New Roman"/>
          <w:sz w:val="24"/>
          <w:szCs w:val="24"/>
        </w:rPr>
        <w:t>TCGTACATACGCCAAT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ATCTATATATAGAAACTTCACTTCCCATAATAAATAAGCCATCCGTA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lastRenderedPageBreak/>
        <w:t>AATAAATAAGCCATCCATATATATATTTCATCGACACTTTTGTGGGTTTG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CCCCCACAGGCAAACTTAAATGTTTTTCATCACTCCAACTCTCATCCA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CACTTGAAACTATCAAACTACTACTACACTAGCACTGATACTGTACTAG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&gt;</w:t>
      </w:r>
      <w:r w:rsidR="00307738" w:rsidRPr="001B1FAF">
        <w:rPr>
          <w:rFonts w:ascii="Times New Roman" w:hAnsi="Times New Roman" w:cs="Times New Roman"/>
          <w:sz w:val="24"/>
          <w:szCs w:val="24"/>
        </w:rPr>
        <w:t xml:space="preserve"> CsCBF2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CATGATGAAAAACGACCTCGGCATCCAATTCAAATCATGGGATGCAT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CGTTTTTCAAATGGACAATTTTAGGAGTTGTTTGGCAAATATATATAT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ATATATAATTTTATAAATTAAATTATTTAAGTTTATAATCGTATTTGT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TTGTTTTAAAAATTTAAATTCTTTTTGTTGAATATGGCACAGTATAA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GAAATCATAATATATTTGATATTTATAATTTTTTTCAATAATATTACGG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TGATATTTATAATTTTTTTCAATAATATTACGGCTCCAGATATAAAA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TAAAAATTATTTAGAATTTCACATCAATGGCTCAGACTGATTTCATA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GTGAACTCCATACTACACTTAGCTTCGTTTGGGAAGTGCGTTAATTTTT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GACTTTTTTGGTTATTTTAGCCTGGGGGCTAAAAAGCTTGGTTTGGGAAG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GCTTTTGACTTTTTTGGTTTTTTTTTTTTAATTTTTTGTGAGAATAATG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TTATGGGTTGGATGTGATATTTTGTCTTATTGGATTAAAAAGTTTATT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ATTTTTTGTGAATATTTTAGTCAAAAAAGCCTGAAAAACTACTTCCTA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CATAGGCTAAAATTTAATTTTCACCATAAATCATTATATCTAAAAAAAC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GAATAGATATGTCATGATTCATAATATTTTTGTAATTTTTTTGTTTCAC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GCATTTATTTGGAAAAGATAGGTTGCGTTTGGTAGAATTTAAAAATTATG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TTTGAGAATAGAGTTATATTTTGACTTTATGAATTTTGAAATTATGAT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GTGCGTGAAAAATTTGTTTGGTTATAAGGCCTCGTTTGGCAAGAGGTT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TTAGCCAATTAGTCAAAAAGTTACTAAATTAGCCAAAAAGCCAACAAC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CCATACAAAAAATTCAAAGATTCTCTTTTCTCTTTACTTTTTGCACATC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TCGTAATTAGCCAAAAAGTAATCTCAAACATACAAGTTTTTTTTACC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CCTTTTTAGCCAAATAGCCAAAAAATTACTAAATTAGCCTGTTCCCAA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CGAGGCCTAAGTTTTAAATTTTTTTTGAATTGATTTGATGTGTATGAGAG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GAGATTTGTTTGAAAAATTTGTAAACCAAACAAGTTTTGGAAAAAATT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GAAAAAATTTGTTTGATTTAATTACTTTTAAAAAATTATTTATAAAA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TTTTTGTTAAAATTTTTTGAGAAACACAAACCAAACAAGGCCAAGATA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CCCAAACAAGACTTTAATAAAAAATTTAAAACCATTACTCAATAAAAAA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GCCAGGCCAAAGTTGCTAGGTGGTGTTTGGGAAGCAAGTTTCCAAATT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TTCTAATTTTTTTCACTAAAAGACAAAAGTTTTACAAAACCAAAAAA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CACATCCAAACAAAATATCACATCCAACCCCATAATCATTTCACTTTT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CTCTCACAAACATCACATCCAATCACATAAAAACTCAACTATCTTTCCA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CACTAAAAATTTTTTATCTCATAAAAACCTACATCCAATAAAATCTAC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AAAAACTCACTTCCCAAACACCATCTATGTCACCCGAAAACCACTATGG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GTCATACATATATAACCTCACACGCACGCAACACATCAACTTGACCCT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GACAAAACAGCTGTTCTCTCTCTCTCTCTCTCTCTCTTCCAACTCGTTGC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1B1FAF">
        <w:rPr>
          <w:rFonts w:ascii="Times New Roman" w:hAnsi="Times New Roman" w:cs="Times New Roman"/>
          <w:sz w:val="24"/>
          <w:szCs w:val="24"/>
        </w:rPr>
        <w:t>AAATGTGCTCCGCCCCATCCCCACAGCCTGGCCACTCATCATTTG</w:t>
      </w:r>
      <w:r w:rsidRPr="001B1FAF">
        <w:rPr>
          <w:rFonts w:ascii="Times New Roman" w:hAnsi="Times New Roman" w:cs="Times New Roman"/>
          <w:sz w:val="24"/>
          <w:szCs w:val="24"/>
          <w:highlight w:val="yellow"/>
        </w:rPr>
        <w:t>CCGCG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  <w:highlight w:val="yellow"/>
        </w:rPr>
        <w:t>T</w:t>
      </w:r>
      <w:r w:rsidRPr="001B1FAF">
        <w:rPr>
          <w:rFonts w:ascii="Times New Roman" w:hAnsi="Times New Roman" w:cs="Times New Roman"/>
          <w:sz w:val="24"/>
          <w:szCs w:val="24"/>
        </w:rPr>
        <w:t>TCCCATATGTGCTTATTTGTCTATATATAGTCACTTCACTTCCCATAT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ATAATCTACCCACTTGAACTTCGTTGTTATTCATATTTAAGTACCTTA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AAAATACATATTTGATCGTCACTTTGTGGGTTTGCGCCGCAAAAGCAA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CTTAGGCCTCGTTGCAACTGTGCGCCGCCCCCATCCCCACAGCCTGCTC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CACTCTCAACTCTCATCCCAAATCATACTTGTAACCACTACTATACTC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&gt;</w:t>
      </w:r>
      <w:r w:rsidR="00307738" w:rsidRPr="001B1FAF">
        <w:rPr>
          <w:rFonts w:ascii="Times New Roman" w:hAnsi="Times New Roman" w:cs="Times New Roman"/>
          <w:sz w:val="24"/>
          <w:szCs w:val="24"/>
        </w:rPr>
        <w:t xml:space="preserve"> CsCBF3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ACCAAAGCACATTTGTTTTTATAAAACTTAACGGTTAACATAACTTTT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AAATATTTAAAAACAATTAAGACCTAATCATGAGATTATAAATATCTG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TATTTAGTTTTTTACATTAATAACATTCTTGACAAACTCTACAATATG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ACAGTTTAGATTCTTGACAAACTCTACAATATGAACAGTTTAGATTATC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GAAAAACATTTGAAATGAACTCCCATAAAAGGGCACAATAGGCTATTATG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CCTTGAAGGCACAACAACACCCCAAGTCCCGTCGTATAATACTCCATTGC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GGCCTTTTTTATTTTTTGAAAAATTATAAATGCACCTTAAATTTATT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AAATATAAATTATTTTTTATGATTTTAAAAATTATATTTCATCTCTCA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ATTTTAAATTTCATAATAAATAGTTCATTTTATTAATAAATTAAAAAG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AATTAATAATTTTTAATGATATCATAAATTTATTTTAATTAATAATTT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ATAATTTTATTATTGTATAAAAAAACAATTATGAATTTTATTTTTTCA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AATTCTGCTAATTAAAATTTTTTGACAATAAAATATTTATAATTTTT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AACTATAGGAGACAATTCTTATTTTAAGCAAACTTTAGGGATATATTT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AATTTATCCTTTTTTATTGAAAGATAAATAAAAATATTATATTTTTTA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CCCTATAGTTTGATTTTACTTTACTCTTTATAATTTCAGTTGAAGTAGT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TTTTTTTTTTTTTTTTTTTTAAAGCATTACTCAGTTTAAATAGTTTAG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CTATATACTTTAAAACTAGTTCAAATTTGATCAATTCATCTAAATTGA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GTTTAAATTTAATAATTTTAAAACACTTATCAAATTTCTAGCCTTTTA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AAGTCAAAATGATATTATTAAAAAAAGGAAATAAGACATCGAAGCAACG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CAACTTTGGTATAATCGACGGGAACTCGTCTCTTGAACACATGGACAGA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CCCAATGGAGCAACGTTTGACTCCGACGTCAACAGTCTTCGTATACA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GAAAAATCAGGAGATGTGTTACGAAGGAGTTATTTAGTGAAAAAATTTA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GATTTTTAAATATTACTATTTATTATTTCTTTAAAGTATTTTTTTTTTT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CCTAATAATCATTAATGTGTAATTCTCCCTTTCTTATAAAACTCAACG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AAAATTGGTAAACCTCATTATTTCAATCAATAAATAATAAATTAGAAT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CGTATAAATTTGTTCTTAAACATTTTAAAAAATTATCAAATATTTACA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TAAATATTATATAAAATATTTGATAATTTATTTAATATCCCAAACGTGC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CTGCAATATTTCTGCGTGAGGGGTGTATTTGGAGAAGGTAGTTTTCTC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GATGAATGACTTACTTACCAGTACCAGTAATATCATCAAAATAAAAAAT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AAAAATAATGCCAAGGCAAAAGAATAAGATATTAATCCCCACTTGCTCC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CAAAACC</w:t>
      </w:r>
      <w:r w:rsidRPr="001B1FAF">
        <w:rPr>
          <w:rFonts w:ascii="Times New Roman" w:hAnsi="Times New Roman" w:cs="Times New Roman"/>
          <w:color w:val="000000" w:themeColor="text1"/>
          <w:sz w:val="24"/>
          <w:szCs w:val="24"/>
          <w:highlight w:val="red"/>
        </w:rPr>
        <w:t>ACGTGT</w:t>
      </w:r>
      <w:r w:rsidRPr="001B1FAF">
        <w:rPr>
          <w:rFonts w:ascii="Times New Roman" w:hAnsi="Times New Roman" w:cs="Times New Roman"/>
          <w:sz w:val="24"/>
          <w:szCs w:val="24"/>
        </w:rPr>
        <w:t>TATACATATAACCTATCCACACACACAGACACACAAC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CATCCTCTCCTCTCCTCACCACAAACCAGCTGTTCTCTCTCTCTATTCC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GAAGTTACGGCACGTCACGTGACCTAATAATGTTATAATGGGTGACAGG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TGAAATTTATGAATTTATATTGGATGATTGAAAAATATAAGAAGACTGG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GCCGCAATAATTTTTCCACTCTCTCCCTCTTTCTTCCTTCCAGCTCAC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GCAGCTGTCCAGCTTGGCTACTCGTCAATTGCCACGCTCACGTATGCGC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ATTTTATCTATATAAAGTCACTCCACTTCCCATATTAAATAAACTCCAC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TGCTGCTTCAAATATATCTGATCCACACATTTTGTGCCCCAAAAGCA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TTTAACTGCTTCTCATCACTCCACTCCAACTCTCATCCAAACACTTGA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CTATCATACTACAACTACTAGTACATAACCACTGATATTATTGTAGTA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&gt;</w:t>
      </w:r>
      <w:r w:rsidR="00307738" w:rsidRPr="001B1FAF">
        <w:rPr>
          <w:rFonts w:ascii="Times New Roman" w:hAnsi="Times New Roman" w:cs="Times New Roman"/>
          <w:sz w:val="24"/>
          <w:szCs w:val="24"/>
        </w:rPr>
        <w:t xml:space="preserve"> CsCBF4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CGTTCGACCTTCCTTGAAGGCCGGTGAGAATGTTCCTTGGTCCTATCG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GCTGAGGAGTCGTAGGAATTGTCTTCTGCCCCCCTGCCTGGGCATCTTTC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GGCTGCTGGAATCGACGTATCTTGTGACGGGAACGGTGGCTACATGAC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GTTGTTCTGTATCATGAAATTGACAACCGTTTGCAGGTCCGCCAATTTG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CGTCATTCATTTCATCTCGTCGTCCCTTCATAAGCATCTTTCTTTCCA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CCTGGAGGTCGCCCTTGTTATAATACTTGCTTCGGTCTGATTTCTTCGG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CACGTCGCCCTCCTGGCCGACGTCCTCTTCTCCGTGATTCTTATCACGAG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TCTCCGTTGTAGTTGTCTTCTTCGACGCTCAATATGTTTTCCACTTTC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GTAGAGGTGTCGTCCCCAACCTTCTCTTTCGGTCTGTCGTTGGCCATC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TTCTCCTTTCGTTCCCACAGACGGCGTCAAATTGTGTGGATGATTTTC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GACCACACTGCCAAACAGGTACCCAACTAGAGAGTACCGGCAGAATAGA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AAGCCCGAATGACTTTTAACAGAAAAAGAAGATTCTGGCGATGGTTCG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CCACCCGGGGGCACTTCGACGATCAAGTCAGTACTTAATATCTCTCAAAG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TAACCAATAGTGCTTAACTCACTAGACAGAATATCAAAAGCATACCAT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GACCCATGGAGGTGCCTTCCTTTTATAGCCAACATAATCCTAATCCCAA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GAAGCCTAGTTCTAATGGACTTAGAATTACTGCTAATCTTGGACTCCT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GTAGGATTAGGATAAACTCTCTAAGAGTCTCATATTTACCCAAACTGAA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CTTCTCTCATTCTAGGACTCTTGTCCCTTATTCGTTTATCTCGGGTTCC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GACATATTCACAGATAACCTCGGCTTAGCCGAGATCACCTCGGCATCATG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CCATG</w:t>
      </w:r>
      <w:r w:rsidRPr="001B1FAF">
        <w:rPr>
          <w:rFonts w:ascii="Times New Roman" w:hAnsi="Times New Roman" w:cs="Times New Roman"/>
          <w:color w:val="000000" w:themeColor="text1"/>
          <w:sz w:val="24"/>
          <w:szCs w:val="24"/>
          <w:highlight w:val="red"/>
        </w:rPr>
        <w:t>ACACGT</w:t>
      </w:r>
      <w:r w:rsidRPr="001B1FAF">
        <w:rPr>
          <w:rFonts w:ascii="Times New Roman" w:hAnsi="Times New Roman" w:cs="Times New Roman"/>
          <w:sz w:val="24"/>
          <w:szCs w:val="24"/>
        </w:rPr>
        <w:t>GGCACCTCGGCTGACACTTTGGTGACACCTCGACCAC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GTTGTCATTCAAAAATTATGTCCCCACAATATGTATAGTTTTTTAGTT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GAGTAAATTTTTTTTGAAAAATTTGGTAACTTTTTTCTTCAGATGTAA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GAAGTTCTGTTGTACTTTTTAGAAGCCAGCACAATAACAAAGATCTTAA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GCAGGCAATCTAATCATCAATTTCTGTGAATGTATACTCGTCGCCGCC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CACCACCGTTACCCTTTCTATTCGTCTCTTGTCGCCTCTCTTGGTTCATC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CATTATTGCCTCCCCTCGCCTCACCACCGCCTCGTCACTCCTCGCTTCG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TAGGAAATTACGTCGACTGCATAGTCCTCTCTGTTCATCGCCTCTTTG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CGTCTATTGCAGAGGGGTTAGAGTTCAAAAAACAAAAAGAAACTAAAA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GTAAAATAAAAAAATATAAAAAAAATTAAAAACGACGTTGTTTGGAAAGG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GTCACATAGAACTTCTGAACTCCTTCTAAACTAAGCAAAATGACGTC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CACGTGGCAGCATTTGAGGTACCAATCAAACGCATCTGGTCACGTCACA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CTAGCTCCAAAAACACGCACTTTACGATGTTATTAAGACCTAACAAAAAG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GTCC</w:t>
      </w:r>
      <w:r w:rsidRPr="001B1FAF">
        <w:rPr>
          <w:rFonts w:ascii="Times New Roman" w:hAnsi="Times New Roman" w:cs="Times New Roman"/>
          <w:color w:val="000000" w:themeColor="text1"/>
          <w:sz w:val="24"/>
          <w:szCs w:val="24"/>
          <w:highlight w:val="red"/>
        </w:rPr>
        <w:t>ACGTGT</w:t>
      </w:r>
      <w:r w:rsidRPr="001B1FAF">
        <w:rPr>
          <w:rFonts w:ascii="Times New Roman" w:hAnsi="Times New Roman" w:cs="Times New Roman"/>
          <w:sz w:val="24"/>
          <w:szCs w:val="24"/>
        </w:rPr>
        <w:t>TTTCAGCTGCTTCCTACTATCAGTATTTCAAGACTTTGA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GTTTCGCCACGTCATCACTACCTCAAC</w:t>
      </w:r>
      <w:r w:rsidRPr="001B1FAF">
        <w:rPr>
          <w:rFonts w:ascii="Times New Roman" w:hAnsi="Times New Roman" w:cs="Times New Roman"/>
          <w:color w:val="000000" w:themeColor="text1"/>
          <w:sz w:val="24"/>
          <w:szCs w:val="24"/>
          <w:highlight w:val="red"/>
        </w:rPr>
        <w:t>ACGTGT</w:t>
      </w:r>
      <w:r w:rsidRPr="001B1FAF">
        <w:rPr>
          <w:rFonts w:ascii="Times New Roman" w:hAnsi="Times New Roman" w:cs="Times New Roman"/>
          <w:sz w:val="24"/>
          <w:szCs w:val="24"/>
        </w:rPr>
        <w:t>TAAAATTCCACTGACAG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GTTGACTAGAAAGAGTCAAAGATGTTTCCATTTTTGGGAAAAAAAAAAAG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AAGGGGACCTACTAGGTGGCCGCCCCCAAGCCATCAGCTT</w:t>
      </w:r>
      <w:r w:rsidRPr="001B1FAF">
        <w:rPr>
          <w:rFonts w:ascii="Times New Roman" w:hAnsi="Times New Roman" w:cs="Times New Roman"/>
          <w:color w:val="000000" w:themeColor="text1"/>
          <w:sz w:val="24"/>
          <w:szCs w:val="24"/>
          <w:highlight w:val="red"/>
        </w:rPr>
        <w:t>CCGTGT</w:t>
      </w:r>
      <w:r w:rsidRPr="001B1FAF">
        <w:rPr>
          <w:rFonts w:ascii="Times New Roman" w:hAnsi="Times New Roman" w:cs="Times New Roman"/>
          <w:sz w:val="24"/>
          <w:szCs w:val="24"/>
        </w:rPr>
        <w:t>TCG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CGTCCTCATCCCAAAT</w:t>
      </w:r>
      <w:r w:rsidRPr="001B1FAF">
        <w:rPr>
          <w:rFonts w:ascii="Times New Roman" w:hAnsi="Times New Roman" w:cs="Times New Roman"/>
          <w:color w:val="000000" w:themeColor="text1"/>
          <w:sz w:val="24"/>
          <w:szCs w:val="24"/>
          <w:highlight w:val="red"/>
        </w:rPr>
        <w:t>ACGTGT</w:t>
      </w:r>
      <w:r w:rsidRPr="001B1FAF">
        <w:rPr>
          <w:rFonts w:ascii="Times New Roman" w:hAnsi="Times New Roman" w:cs="Times New Roman"/>
          <w:sz w:val="24"/>
          <w:szCs w:val="24"/>
        </w:rPr>
        <w:t>CCCCCTACCCATCCAGACAATACCAGT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CTTGCATTTGCTTATATAAAAACCAAATCACAACTCACTTCACTTATAG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AGCTGACAAACCACAAAAAGCAAAACCAAATTCGAGTTCAGACCTACT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GATTATCATTACAAACACTATTTGGATCAAACACAAACACTATCTGGATC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&gt;</w:t>
      </w:r>
      <w:r w:rsidR="00307738" w:rsidRPr="001B1FAF">
        <w:rPr>
          <w:rFonts w:ascii="Times New Roman" w:hAnsi="Times New Roman" w:cs="Times New Roman"/>
          <w:sz w:val="24"/>
          <w:szCs w:val="24"/>
        </w:rPr>
        <w:t xml:space="preserve"> CsCBF5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ATTTGGTATTTATAATTTTTTCAGTAACATTACGGCTCCAGACATAAA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TTTAAAAATGATCTAAAATTTCACATTAATGATTTAGATTGATTTTAT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GTGAACTCCACATTACACTAATTCAATTTTCACCATAAATTATTATAC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CAGAAAAATTTGAATAGATATGTCATGATTCATAACATTTTTATAATTT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TTGTTTCACGCATGTATTTGGGAAAGATTATTTTCTCAAATCAATCAC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CACTGATCAATCACATACTCCACAAAAAAAAAAAAAGAAAAAAAAAAG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GAAGATAAAAATAAATGTTAAAGACTTCAAAAATTTTATTGAATTATT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TCAAATATTTCATATAAATATGAAATCCACACTATATAAATCTCATAT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ATCTCACTCTCATAAAAAATATTTAATAAAAATTTTAAAATCATTAAC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ACTCAATAAAATAATGCCAAGCCGAGTCCGGATCGTCTGCTGTGATT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CCTGCGGTGGCTCCTGCGGAGGTCCAAAACGACGTCGTTTTGGACCTTT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TTTTTTTTTCCTTCTCTTTGCTGGTAAGCCTCTTTCTTCCCTTTCATC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CTCACCCAAACACACAGACGAAGATGGATTCAACTCAGCACCATTAAC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AAATTGCAAAATTATCTACACCTAGCTCTTCCTCTGTTATCCATCTCTC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CTCTCTCTCTCACACTCTCTCTCTCTCACACACACACACATATATGTA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CATATACACATATATATATATATATGAAATTGTTTTCAAATATTGATA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GAGTTTGAAATTGTATATGAATCTAAACTTCATAAATCTGATCTTGAAG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TCAAACCCACTTTGTTTTCAAATATATGTATATATCCAAAAAAAAAA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AAAAACTTCATGAATGACTTGTATGTTCCAAAAAAAAAAAACACAGATC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CAAATCAAACCCACTTGCTTTTTTTTTTCGGCAAAGGATCTTTGCCAA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CTGTTCAAGGCGATGCAGATCGGAACAGATCTGAGACCATTGGAGCAGA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GAGAGGAAGATGAAGTGAAAGAGAGGCTTAACAACAAAAGAAGAAGAAG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GGGGAAAAAAAAAAAAATTGGTCCAAAACGATGTCTCCTTTTTCTTCTC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TCATCTCTCACCCAAACACACAGAGATGGAGATGGATGGCCATAGAA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GGATTTAACTCAGCACCATTAACAAAAATTGCAAAATTATCTACAACTAG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CTCTTCCTCTGTTATCCATATATATCTCTCTCTCTCTCTCTCACACACAC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CACACATATACATACACTTGATTTGAAAACAAGTTGTAACAGAGGAAG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TCAAGTTGTTGAGCACATGTATATATCCAAAAAAAAAAATAAAAATTC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GAATGATTTGTATGTTCCAAAAAAAAAACACAGATGATCTTTGCCAAG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AAACGCTTGATTTTTTTTTCAAATCAAGTGTTTCAAATCAAGTGTATG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GAAAAAAAACACTTCATGAATCAAACTCACTTATTTTTTTTCAAATC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GTGTATGGTTCAAAAAAAATACTTCATGAATCAAACCCACTTGATTTTG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GAGCACAAGTGTACGTATACATATCACAGATCAAAACAAATCTGAGAC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ATTGGAGCAGATCAGAGGAAGAGGAAGTGAAAGAGAGGCTTAACAGCAAAGTGAAGGGAAAAAAAAAAAAAATTTCAAAACGACGTCATTTTAAACCGCAACAGGAGCTATCGCAAGAAATCACGGCAGATGATCTGGACTCATCCAC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GACGCTTGACAAAACAGCTGTTCTCTCTCTCTCTTCCAACTCATTGCA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CTGAGCGGCGCCCCCATCCCCACAGCCTGGCCCTCTTCATTTG</w:t>
      </w:r>
      <w:r w:rsidRPr="001B1FAF">
        <w:rPr>
          <w:rFonts w:ascii="Times New Roman" w:hAnsi="Times New Roman" w:cs="Times New Roman"/>
          <w:sz w:val="24"/>
          <w:szCs w:val="24"/>
          <w:highlight w:val="yellow"/>
        </w:rPr>
        <w:t>CCGCGT</w:t>
      </w:r>
      <w:r w:rsidRPr="001B1FAF">
        <w:rPr>
          <w:rFonts w:ascii="Times New Roman" w:hAnsi="Times New Roman" w:cs="Times New Roman"/>
          <w:sz w:val="24"/>
          <w:szCs w:val="24"/>
        </w:rPr>
        <w:t>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CCCATATGTGCTTATTTGTTTATATATAGTCACTTCACTTCCCATGTTA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TAATCTACCCACTTTGTTTTTAGACATATTTTATTTACCTTAAATCGA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&gt;</w:t>
      </w:r>
      <w:r w:rsidR="00307738" w:rsidRPr="001B1FAF">
        <w:rPr>
          <w:rFonts w:ascii="Times New Roman" w:hAnsi="Times New Roman" w:cs="Times New Roman"/>
          <w:sz w:val="24"/>
          <w:szCs w:val="24"/>
        </w:rPr>
        <w:t xml:space="preserve"> CsCBF6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TAATGGACATCTACTAGCACCCATAACATTATATGAAAATATTCTATG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CATATCTTTTAGAAGCAAAAAAATCTCAATATACACATTTTGAGTAAA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AATAAAAATAAATAAATCTTAATTTTTCTATTGTTGTCACTTTGCTTGC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ACACACTCTATACTCTTTTATTGTTTGCAAATCAATATTCTTATAACA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CTCTTATATTGTTTTAATCTCTAGATTTATACTCTATTAGTGATAAAAA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TTAGTTTTTTTATGCATAATTTTTTTTTTCTCAGTCGGATAATCGTAC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GAATTATTTCATTATATTCGGACATCAACTGCCGAAAGTTTTTATATAT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TTTTTGGAACAAATTTGTCAAAATAAACACTTTTATTCAGAAGTTAAG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TCAAATTAAATGTGTAATTTCGAAAAACTAGTGTCAAAATCTCCAAAC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GAAAATATATATATATATATATATATATAAAGTGTAGAAATGAGAGTTG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GTAGTGTGTGTACAATGAGTATGCGTGAAGGGTATAACTGTAACTTTT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GTGTGTGGATTGAGAAAATTAATTAATAATCAAATTAATAAATGTGTGC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GAGAGAATATATACATTGAGGTAATTAAGTGTGGAAATAGAATTTCTC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CAAAAATATGTTGTCCATAAGGACATGCTAAGATAAAATAACCAAATTAC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CCCATTGTTTGAACAATTGTTAATGTTGGTGTTCTTTTGAGTCGTGGTG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GAAATGGAGGGTTTTAGAGAAGAAAGTACAGAGAAAAATGGCCACAATAG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GAAATCCTCTGCCAGTGCCTTCTCTTTCTTTCTTTATTTTTTTTTTTT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TTTTATTTTTAAATATTTTGAAATTTTGCCTTTGGGGCACCGCAAGA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CCACTGCAGGGGAGCACGATAGAGGATTGAGACTCCAACAATAACTAAC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ATAACAAATATAGAGGGTGTTTGGGATGTTGGTTATTTAGTAAATTAT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AATTTTTGACTATTTTGGTAAGTTAAAATAGTTGTGTTTAGGAAGATG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TTGAATTTTTTTTGTAATTAGATATGATATTTGTAAGAAAAAAAATAA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TAATTATAAATTTGATATAATATTTTATTTTATTAATTATTTTAATCT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TTATTTTTCAGTTGTCAAAAAAAAAAAGGAAAAAAAAAATCTATTGTC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AGCACCCCATAATATAAATAAATAATTCAAACAACGTCCCTAATTTTC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1B1FAF">
        <w:rPr>
          <w:rFonts w:ascii="Times New Roman" w:hAnsi="Times New Roman" w:cs="Times New Roman"/>
          <w:sz w:val="24"/>
          <w:szCs w:val="24"/>
        </w:rPr>
        <w:t>ACGTGCCCAAGACAAACAGTTTCCGTC</w:t>
      </w:r>
      <w:r w:rsidRPr="001B1FAF">
        <w:rPr>
          <w:rFonts w:ascii="Times New Roman" w:hAnsi="Times New Roman" w:cs="Times New Roman"/>
          <w:sz w:val="24"/>
          <w:szCs w:val="24"/>
          <w:highlight w:val="red"/>
        </w:rPr>
        <w:t>ACGTGT</w:t>
      </w:r>
      <w:r w:rsidRPr="001B1FAF">
        <w:rPr>
          <w:rFonts w:ascii="Times New Roman" w:hAnsi="Times New Roman" w:cs="Times New Roman"/>
          <w:sz w:val="24"/>
          <w:szCs w:val="24"/>
        </w:rPr>
        <w:t>TCTTT</w:t>
      </w:r>
      <w:r w:rsidRPr="001B1FAF">
        <w:rPr>
          <w:rFonts w:ascii="Times New Roman" w:hAnsi="Times New Roman" w:cs="Times New Roman"/>
          <w:sz w:val="24"/>
          <w:szCs w:val="24"/>
          <w:highlight w:val="yellow"/>
        </w:rPr>
        <w:t>GCGCGT</w:t>
      </w:r>
      <w:r w:rsidRPr="001B1FAF">
        <w:rPr>
          <w:rFonts w:ascii="Times New Roman" w:hAnsi="Times New Roman" w:cs="Times New Roman"/>
          <w:sz w:val="24"/>
          <w:szCs w:val="24"/>
        </w:rPr>
        <w:t>CTTTT</w:t>
      </w:r>
      <w:r w:rsidRPr="001B1FAF">
        <w:rPr>
          <w:rFonts w:ascii="Times New Roman" w:hAnsi="Times New Roman" w:cs="Times New Roman"/>
          <w:sz w:val="24"/>
          <w:szCs w:val="24"/>
          <w:highlight w:val="yellow"/>
        </w:rPr>
        <w:t>G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  <w:highlight w:val="yellow"/>
        </w:rPr>
        <w:t>CGCGT</w:t>
      </w:r>
      <w:r w:rsidRPr="001B1FAF">
        <w:rPr>
          <w:rFonts w:ascii="Times New Roman" w:hAnsi="Times New Roman" w:cs="Times New Roman"/>
          <w:sz w:val="24"/>
          <w:szCs w:val="24"/>
        </w:rPr>
        <w:t>GTCTATCTCATTCACGTACGTCCTTACTCAGACCCTTGAGATTCC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ATTTATAACTGTTACTTATTTATTTTATTTTTTTAACTGTCCGCATGT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GACACTTAAAAAGAGAAAAGTTCGACGCCATCAAATTTTTATTTTGAAA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AATTAAGAAAGATTTATGATTTTTGCATTATCTTGATTAGTGTGTAAT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TTATTCTAAGTATAATCTAAAAATTATAAATTTTTTATGATTATTTT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TAAATTTTTTTTCATAATACCTAATATTACTGCACTTAAAAAGACCCA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TCTCACTCACTTCTGTCAACTTTCTGTCATTACAAGTATGCATTATAT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AGTAAAACCAAGGCACACTTTCTATATACTGTGATAAGAGTCTTTTTC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GCCTACCAAATCTTGGTTTTAAGTCTCATTTACATCTTTATATAATTTTG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GTTTTAAATATAAAAAGATAAATCACTTTATTTATTTTTGGACACTTT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ACCTTTGCTTTATATAACCTTTGCTTTATATATAGTAGAGATTTAGAAA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CTAAGCACACTATGCAAATGAAATTGTCAATACATTAAGATTGTTGGAG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AGAGAGGGAGAGAGAGTTTGTCTGTGTGTAGTGGGCAACAACAATATATT</w:t>
      </w:r>
    </w:p>
    <w:p w:rsidR="0035410B" w:rsidRPr="001B1FAF" w:rsidRDefault="0035410B" w:rsidP="0035410B">
      <w:pPr>
        <w:rPr>
          <w:rFonts w:ascii="Times New Roman" w:hAnsi="Times New Roman" w:cs="Times New Roman"/>
          <w:sz w:val="24"/>
          <w:szCs w:val="24"/>
        </w:rPr>
      </w:pPr>
      <w:r w:rsidRPr="001B1FAF">
        <w:rPr>
          <w:rFonts w:ascii="Times New Roman" w:hAnsi="Times New Roman" w:cs="Times New Roman"/>
          <w:sz w:val="24"/>
          <w:szCs w:val="24"/>
        </w:rPr>
        <w:t>TGTGTGAAATTCTATCATCTAAGTGAGTTTTGTGTGTAATAGAATAGATA</w:t>
      </w:r>
    </w:p>
    <w:p w:rsidR="00EB6D9C" w:rsidRPr="001B1FAF" w:rsidRDefault="007B217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B1FAF">
        <w:rPr>
          <w:rFonts w:ascii="Times New Roman" w:hAnsi="Times New Roman" w:cs="Times New Roman"/>
          <w:sz w:val="24"/>
          <w:szCs w:val="24"/>
        </w:rPr>
        <w:t>tgt</w:t>
      </w:r>
      <w:proofErr w:type="spellEnd"/>
      <w:proofErr w:type="gramEnd"/>
    </w:p>
    <w:sectPr w:rsidR="00EB6D9C" w:rsidRPr="001B1F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52E6" w:rsidRDefault="002D52E6" w:rsidP="003C2FA2">
      <w:r>
        <w:separator/>
      </w:r>
    </w:p>
  </w:endnote>
  <w:endnote w:type="continuationSeparator" w:id="0">
    <w:p w:rsidR="002D52E6" w:rsidRDefault="002D52E6" w:rsidP="003C2F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52E6" w:rsidRDefault="002D52E6" w:rsidP="003C2FA2">
      <w:r>
        <w:separator/>
      </w:r>
    </w:p>
  </w:footnote>
  <w:footnote w:type="continuationSeparator" w:id="0">
    <w:p w:rsidR="002D52E6" w:rsidRDefault="002D52E6" w:rsidP="003C2F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10B"/>
    <w:rsid w:val="00001E3F"/>
    <w:rsid w:val="0000442C"/>
    <w:rsid w:val="000156EC"/>
    <w:rsid w:val="00021E33"/>
    <w:rsid w:val="000230A0"/>
    <w:rsid w:val="000245B1"/>
    <w:rsid w:val="00030AC4"/>
    <w:rsid w:val="000315E2"/>
    <w:rsid w:val="00033643"/>
    <w:rsid w:val="00035862"/>
    <w:rsid w:val="0004014D"/>
    <w:rsid w:val="0004063C"/>
    <w:rsid w:val="00041891"/>
    <w:rsid w:val="00051971"/>
    <w:rsid w:val="000547E5"/>
    <w:rsid w:val="00060ACE"/>
    <w:rsid w:val="000630DE"/>
    <w:rsid w:val="00065DE6"/>
    <w:rsid w:val="00067E03"/>
    <w:rsid w:val="00067E88"/>
    <w:rsid w:val="0008525E"/>
    <w:rsid w:val="00086AEF"/>
    <w:rsid w:val="000904B5"/>
    <w:rsid w:val="000A0E5C"/>
    <w:rsid w:val="000A33AA"/>
    <w:rsid w:val="000A520C"/>
    <w:rsid w:val="000B3689"/>
    <w:rsid w:val="000B724C"/>
    <w:rsid w:val="000C0229"/>
    <w:rsid w:val="000C092B"/>
    <w:rsid w:val="000D079F"/>
    <w:rsid w:val="000D15D7"/>
    <w:rsid w:val="000D15E3"/>
    <w:rsid w:val="000D1AB3"/>
    <w:rsid w:val="000D1B52"/>
    <w:rsid w:val="000D22D7"/>
    <w:rsid w:val="000D3D71"/>
    <w:rsid w:val="000E0583"/>
    <w:rsid w:val="000E61D9"/>
    <w:rsid w:val="000F1EE4"/>
    <w:rsid w:val="000F6503"/>
    <w:rsid w:val="00100B53"/>
    <w:rsid w:val="00102F05"/>
    <w:rsid w:val="0010635C"/>
    <w:rsid w:val="00111763"/>
    <w:rsid w:val="0011289B"/>
    <w:rsid w:val="00114FE2"/>
    <w:rsid w:val="00123506"/>
    <w:rsid w:val="0012459D"/>
    <w:rsid w:val="00126574"/>
    <w:rsid w:val="00134166"/>
    <w:rsid w:val="00144670"/>
    <w:rsid w:val="00146587"/>
    <w:rsid w:val="001475FE"/>
    <w:rsid w:val="00147EA8"/>
    <w:rsid w:val="0015029D"/>
    <w:rsid w:val="00152B66"/>
    <w:rsid w:val="0015341D"/>
    <w:rsid w:val="00154EE0"/>
    <w:rsid w:val="001570D9"/>
    <w:rsid w:val="001728EC"/>
    <w:rsid w:val="00176D0D"/>
    <w:rsid w:val="001845B7"/>
    <w:rsid w:val="001912DF"/>
    <w:rsid w:val="00191E8A"/>
    <w:rsid w:val="001956FA"/>
    <w:rsid w:val="00196B53"/>
    <w:rsid w:val="00197E2F"/>
    <w:rsid w:val="001A37A7"/>
    <w:rsid w:val="001A3F70"/>
    <w:rsid w:val="001A7C3C"/>
    <w:rsid w:val="001A7CBB"/>
    <w:rsid w:val="001B1FAF"/>
    <w:rsid w:val="001B7D94"/>
    <w:rsid w:val="001C026A"/>
    <w:rsid w:val="001D360E"/>
    <w:rsid w:val="001E4E83"/>
    <w:rsid w:val="001E584A"/>
    <w:rsid w:val="001E638F"/>
    <w:rsid w:val="001F6386"/>
    <w:rsid w:val="00205C8C"/>
    <w:rsid w:val="00216DF1"/>
    <w:rsid w:val="00222A60"/>
    <w:rsid w:val="00225232"/>
    <w:rsid w:val="002275BA"/>
    <w:rsid w:val="00227DFD"/>
    <w:rsid w:val="00243377"/>
    <w:rsid w:val="00245137"/>
    <w:rsid w:val="00246B51"/>
    <w:rsid w:val="002518D7"/>
    <w:rsid w:val="00254884"/>
    <w:rsid w:val="002556FB"/>
    <w:rsid w:val="00262B4E"/>
    <w:rsid w:val="00263ED5"/>
    <w:rsid w:val="002640C3"/>
    <w:rsid w:val="00266418"/>
    <w:rsid w:val="0026703A"/>
    <w:rsid w:val="002740CB"/>
    <w:rsid w:val="00277463"/>
    <w:rsid w:val="00281956"/>
    <w:rsid w:val="002820A4"/>
    <w:rsid w:val="002837E3"/>
    <w:rsid w:val="00286D0A"/>
    <w:rsid w:val="002929E9"/>
    <w:rsid w:val="00293EED"/>
    <w:rsid w:val="00295B11"/>
    <w:rsid w:val="0029630C"/>
    <w:rsid w:val="002974F6"/>
    <w:rsid w:val="002A2248"/>
    <w:rsid w:val="002A5253"/>
    <w:rsid w:val="002A5840"/>
    <w:rsid w:val="002A6393"/>
    <w:rsid w:val="002B45C8"/>
    <w:rsid w:val="002B63C6"/>
    <w:rsid w:val="002C5C85"/>
    <w:rsid w:val="002C6CE6"/>
    <w:rsid w:val="002C7735"/>
    <w:rsid w:val="002D52E6"/>
    <w:rsid w:val="002E0602"/>
    <w:rsid w:val="002E2DE1"/>
    <w:rsid w:val="002E3A30"/>
    <w:rsid w:val="002F05F5"/>
    <w:rsid w:val="002F087B"/>
    <w:rsid w:val="002F1A0A"/>
    <w:rsid w:val="002F2107"/>
    <w:rsid w:val="002F27C5"/>
    <w:rsid w:val="002F5FD0"/>
    <w:rsid w:val="0030042E"/>
    <w:rsid w:val="003023B6"/>
    <w:rsid w:val="00303A34"/>
    <w:rsid w:val="00304E9D"/>
    <w:rsid w:val="00305482"/>
    <w:rsid w:val="00307129"/>
    <w:rsid w:val="00307738"/>
    <w:rsid w:val="0031396A"/>
    <w:rsid w:val="003160D5"/>
    <w:rsid w:val="00316420"/>
    <w:rsid w:val="0032072A"/>
    <w:rsid w:val="0033185A"/>
    <w:rsid w:val="00331D4B"/>
    <w:rsid w:val="00332807"/>
    <w:rsid w:val="00332CD0"/>
    <w:rsid w:val="00334649"/>
    <w:rsid w:val="00335F97"/>
    <w:rsid w:val="00337927"/>
    <w:rsid w:val="003441BE"/>
    <w:rsid w:val="003504FB"/>
    <w:rsid w:val="003528F9"/>
    <w:rsid w:val="00354034"/>
    <w:rsid w:val="0035410B"/>
    <w:rsid w:val="003549B9"/>
    <w:rsid w:val="00355167"/>
    <w:rsid w:val="00362B99"/>
    <w:rsid w:val="00365F2D"/>
    <w:rsid w:val="00375D60"/>
    <w:rsid w:val="0037688E"/>
    <w:rsid w:val="0038438A"/>
    <w:rsid w:val="003865BE"/>
    <w:rsid w:val="0039077B"/>
    <w:rsid w:val="00391FED"/>
    <w:rsid w:val="00396DB5"/>
    <w:rsid w:val="003971E7"/>
    <w:rsid w:val="00397417"/>
    <w:rsid w:val="003A139B"/>
    <w:rsid w:val="003A3405"/>
    <w:rsid w:val="003B5CA5"/>
    <w:rsid w:val="003C2FA2"/>
    <w:rsid w:val="003C6A9F"/>
    <w:rsid w:val="003D38E3"/>
    <w:rsid w:val="003D48DA"/>
    <w:rsid w:val="003D4E23"/>
    <w:rsid w:val="003D5F48"/>
    <w:rsid w:val="003F0809"/>
    <w:rsid w:val="003F46CA"/>
    <w:rsid w:val="00401515"/>
    <w:rsid w:val="00406B63"/>
    <w:rsid w:val="00411DD9"/>
    <w:rsid w:val="0041340B"/>
    <w:rsid w:val="004150E1"/>
    <w:rsid w:val="004153B3"/>
    <w:rsid w:val="004203AC"/>
    <w:rsid w:val="00420842"/>
    <w:rsid w:val="00425351"/>
    <w:rsid w:val="00425A9D"/>
    <w:rsid w:val="00426138"/>
    <w:rsid w:val="0043487A"/>
    <w:rsid w:val="004349EB"/>
    <w:rsid w:val="00434C32"/>
    <w:rsid w:val="00436C5F"/>
    <w:rsid w:val="00443AD7"/>
    <w:rsid w:val="0044533F"/>
    <w:rsid w:val="00451C61"/>
    <w:rsid w:val="004524C1"/>
    <w:rsid w:val="00462272"/>
    <w:rsid w:val="00462E79"/>
    <w:rsid w:val="00465D64"/>
    <w:rsid w:val="00471A2F"/>
    <w:rsid w:val="004722EC"/>
    <w:rsid w:val="004812D4"/>
    <w:rsid w:val="004821BE"/>
    <w:rsid w:val="00492FD8"/>
    <w:rsid w:val="00493610"/>
    <w:rsid w:val="004A1120"/>
    <w:rsid w:val="004B50DE"/>
    <w:rsid w:val="004B642B"/>
    <w:rsid w:val="004D0126"/>
    <w:rsid w:val="004D022F"/>
    <w:rsid w:val="004D2908"/>
    <w:rsid w:val="004D2E43"/>
    <w:rsid w:val="004D4D8F"/>
    <w:rsid w:val="004D5FCB"/>
    <w:rsid w:val="004D6085"/>
    <w:rsid w:val="004E1ED9"/>
    <w:rsid w:val="004E4274"/>
    <w:rsid w:val="004F0D8E"/>
    <w:rsid w:val="004F0E17"/>
    <w:rsid w:val="004F182E"/>
    <w:rsid w:val="004F7CA0"/>
    <w:rsid w:val="00512DE6"/>
    <w:rsid w:val="00514736"/>
    <w:rsid w:val="00525FD5"/>
    <w:rsid w:val="00526690"/>
    <w:rsid w:val="00526B81"/>
    <w:rsid w:val="00535346"/>
    <w:rsid w:val="00535CED"/>
    <w:rsid w:val="005460A8"/>
    <w:rsid w:val="00547261"/>
    <w:rsid w:val="005562F2"/>
    <w:rsid w:val="005576E3"/>
    <w:rsid w:val="005622AC"/>
    <w:rsid w:val="00570A63"/>
    <w:rsid w:val="00581BF7"/>
    <w:rsid w:val="00582186"/>
    <w:rsid w:val="005825E3"/>
    <w:rsid w:val="00582F71"/>
    <w:rsid w:val="00592F11"/>
    <w:rsid w:val="0059459C"/>
    <w:rsid w:val="005A5550"/>
    <w:rsid w:val="005A6351"/>
    <w:rsid w:val="005B6380"/>
    <w:rsid w:val="005C0657"/>
    <w:rsid w:val="005C2C88"/>
    <w:rsid w:val="005C4D2B"/>
    <w:rsid w:val="005D1309"/>
    <w:rsid w:val="005F2A98"/>
    <w:rsid w:val="005F2C9C"/>
    <w:rsid w:val="006116CB"/>
    <w:rsid w:val="00621E62"/>
    <w:rsid w:val="006257F9"/>
    <w:rsid w:val="0062645E"/>
    <w:rsid w:val="00634BFC"/>
    <w:rsid w:val="00636CA0"/>
    <w:rsid w:val="006430E3"/>
    <w:rsid w:val="006445D6"/>
    <w:rsid w:val="00650EBB"/>
    <w:rsid w:val="006534B8"/>
    <w:rsid w:val="006558C4"/>
    <w:rsid w:val="00670062"/>
    <w:rsid w:val="00683CFA"/>
    <w:rsid w:val="00685BCD"/>
    <w:rsid w:val="00686E88"/>
    <w:rsid w:val="00692F81"/>
    <w:rsid w:val="006A2A9F"/>
    <w:rsid w:val="006A46DA"/>
    <w:rsid w:val="006A683F"/>
    <w:rsid w:val="006A7347"/>
    <w:rsid w:val="006A7F6C"/>
    <w:rsid w:val="006B0142"/>
    <w:rsid w:val="006B71D1"/>
    <w:rsid w:val="006B77F3"/>
    <w:rsid w:val="006C4FC3"/>
    <w:rsid w:val="006C74E6"/>
    <w:rsid w:val="006D18A5"/>
    <w:rsid w:val="006D2F14"/>
    <w:rsid w:val="006D47F3"/>
    <w:rsid w:val="006E16E7"/>
    <w:rsid w:val="006F100F"/>
    <w:rsid w:val="006F22D4"/>
    <w:rsid w:val="006F25DC"/>
    <w:rsid w:val="00714357"/>
    <w:rsid w:val="00715102"/>
    <w:rsid w:val="00715858"/>
    <w:rsid w:val="007169E3"/>
    <w:rsid w:val="007253E5"/>
    <w:rsid w:val="00726BDB"/>
    <w:rsid w:val="00744112"/>
    <w:rsid w:val="007448D5"/>
    <w:rsid w:val="00744F03"/>
    <w:rsid w:val="0074602A"/>
    <w:rsid w:val="007514C4"/>
    <w:rsid w:val="00752B49"/>
    <w:rsid w:val="00753176"/>
    <w:rsid w:val="0075737C"/>
    <w:rsid w:val="00760718"/>
    <w:rsid w:val="00762439"/>
    <w:rsid w:val="00772F44"/>
    <w:rsid w:val="007749DC"/>
    <w:rsid w:val="00774D9B"/>
    <w:rsid w:val="00776410"/>
    <w:rsid w:val="00776B34"/>
    <w:rsid w:val="007938E9"/>
    <w:rsid w:val="007A141E"/>
    <w:rsid w:val="007A6455"/>
    <w:rsid w:val="007B13F7"/>
    <w:rsid w:val="007B16B0"/>
    <w:rsid w:val="007B1EFE"/>
    <w:rsid w:val="007B217D"/>
    <w:rsid w:val="007B4723"/>
    <w:rsid w:val="007B6001"/>
    <w:rsid w:val="007B78A7"/>
    <w:rsid w:val="007C2598"/>
    <w:rsid w:val="007C2BE5"/>
    <w:rsid w:val="007C3A06"/>
    <w:rsid w:val="007D1133"/>
    <w:rsid w:val="007D2C67"/>
    <w:rsid w:val="007E6059"/>
    <w:rsid w:val="007E74C8"/>
    <w:rsid w:val="007F16D0"/>
    <w:rsid w:val="007F5988"/>
    <w:rsid w:val="008009F6"/>
    <w:rsid w:val="008065A6"/>
    <w:rsid w:val="00807D05"/>
    <w:rsid w:val="0081128D"/>
    <w:rsid w:val="00817B08"/>
    <w:rsid w:val="00822D01"/>
    <w:rsid w:val="008237BF"/>
    <w:rsid w:val="008277DD"/>
    <w:rsid w:val="00831F4C"/>
    <w:rsid w:val="008329DE"/>
    <w:rsid w:val="00836984"/>
    <w:rsid w:val="00841082"/>
    <w:rsid w:val="00843673"/>
    <w:rsid w:val="00851F75"/>
    <w:rsid w:val="00854509"/>
    <w:rsid w:val="00855EEB"/>
    <w:rsid w:val="008578EC"/>
    <w:rsid w:val="008614E2"/>
    <w:rsid w:val="00863DCB"/>
    <w:rsid w:val="008646C3"/>
    <w:rsid w:val="008808A1"/>
    <w:rsid w:val="00880F78"/>
    <w:rsid w:val="008918E4"/>
    <w:rsid w:val="008977A2"/>
    <w:rsid w:val="008A3715"/>
    <w:rsid w:val="008A7D71"/>
    <w:rsid w:val="008B1026"/>
    <w:rsid w:val="008B46D0"/>
    <w:rsid w:val="008B4A9C"/>
    <w:rsid w:val="008B5517"/>
    <w:rsid w:val="008C118F"/>
    <w:rsid w:val="008D197E"/>
    <w:rsid w:val="008D7E03"/>
    <w:rsid w:val="008E3A0C"/>
    <w:rsid w:val="008E3EE1"/>
    <w:rsid w:val="008E7348"/>
    <w:rsid w:val="008F65CA"/>
    <w:rsid w:val="00900ECF"/>
    <w:rsid w:val="009059CB"/>
    <w:rsid w:val="00914E63"/>
    <w:rsid w:val="0091626C"/>
    <w:rsid w:val="009163F9"/>
    <w:rsid w:val="00924A74"/>
    <w:rsid w:val="009261BA"/>
    <w:rsid w:val="009273DF"/>
    <w:rsid w:val="00927AD3"/>
    <w:rsid w:val="00934DF4"/>
    <w:rsid w:val="0094039C"/>
    <w:rsid w:val="00942595"/>
    <w:rsid w:val="00946BC2"/>
    <w:rsid w:val="00951027"/>
    <w:rsid w:val="00951E24"/>
    <w:rsid w:val="00961493"/>
    <w:rsid w:val="00961A90"/>
    <w:rsid w:val="0096367A"/>
    <w:rsid w:val="009725D7"/>
    <w:rsid w:val="009761F1"/>
    <w:rsid w:val="00982FA3"/>
    <w:rsid w:val="00983632"/>
    <w:rsid w:val="009862F4"/>
    <w:rsid w:val="009952C7"/>
    <w:rsid w:val="009970D8"/>
    <w:rsid w:val="009A0EE2"/>
    <w:rsid w:val="009A6024"/>
    <w:rsid w:val="009A7F01"/>
    <w:rsid w:val="009B24CC"/>
    <w:rsid w:val="009B2821"/>
    <w:rsid w:val="009B3764"/>
    <w:rsid w:val="009D214C"/>
    <w:rsid w:val="009D5D08"/>
    <w:rsid w:val="009E0861"/>
    <w:rsid w:val="009E4203"/>
    <w:rsid w:val="009E4B27"/>
    <w:rsid w:val="009E6B5A"/>
    <w:rsid w:val="009E7339"/>
    <w:rsid w:val="009E79C6"/>
    <w:rsid w:val="009F1DBD"/>
    <w:rsid w:val="009F6890"/>
    <w:rsid w:val="009F7570"/>
    <w:rsid w:val="009F7AEA"/>
    <w:rsid w:val="00A020FB"/>
    <w:rsid w:val="00A042B9"/>
    <w:rsid w:val="00A0747F"/>
    <w:rsid w:val="00A10416"/>
    <w:rsid w:val="00A12A16"/>
    <w:rsid w:val="00A163E7"/>
    <w:rsid w:val="00A20930"/>
    <w:rsid w:val="00A239F0"/>
    <w:rsid w:val="00A2579B"/>
    <w:rsid w:val="00A35A29"/>
    <w:rsid w:val="00A37273"/>
    <w:rsid w:val="00A377CD"/>
    <w:rsid w:val="00A4049D"/>
    <w:rsid w:val="00A41642"/>
    <w:rsid w:val="00A43BB8"/>
    <w:rsid w:val="00A44F1A"/>
    <w:rsid w:val="00A60F97"/>
    <w:rsid w:val="00A62408"/>
    <w:rsid w:val="00A662F9"/>
    <w:rsid w:val="00A83A1A"/>
    <w:rsid w:val="00A90DA0"/>
    <w:rsid w:val="00A90DC5"/>
    <w:rsid w:val="00A96924"/>
    <w:rsid w:val="00AB21B2"/>
    <w:rsid w:val="00AB4D85"/>
    <w:rsid w:val="00AB50F4"/>
    <w:rsid w:val="00AB60A4"/>
    <w:rsid w:val="00AC0529"/>
    <w:rsid w:val="00AC14CF"/>
    <w:rsid w:val="00AC1C1E"/>
    <w:rsid w:val="00AC3E5C"/>
    <w:rsid w:val="00AC401F"/>
    <w:rsid w:val="00AD6684"/>
    <w:rsid w:val="00AE0F2D"/>
    <w:rsid w:val="00AE34C9"/>
    <w:rsid w:val="00AF614A"/>
    <w:rsid w:val="00AF63D4"/>
    <w:rsid w:val="00AF7250"/>
    <w:rsid w:val="00B04D9A"/>
    <w:rsid w:val="00B05235"/>
    <w:rsid w:val="00B052D1"/>
    <w:rsid w:val="00B12237"/>
    <w:rsid w:val="00B1758A"/>
    <w:rsid w:val="00B20D68"/>
    <w:rsid w:val="00B254B4"/>
    <w:rsid w:val="00B2591D"/>
    <w:rsid w:val="00B31DF8"/>
    <w:rsid w:val="00B43506"/>
    <w:rsid w:val="00B4602B"/>
    <w:rsid w:val="00B46763"/>
    <w:rsid w:val="00B51F41"/>
    <w:rsid w:val="00B529A2"/>
    <w:rsid w:val="00B57C7E"/>
    <w:rsid w:val="00B61E64"/>
    <w:rsid w:val="00B72857"/>
    <w:rsid w:val="00B76461"/>
    <w:rsid w:val="00B7744A"/>
    <w:rsid w:val="00B80657"/>
    <w:rsid w:val="00B81238"/>
    <w:rsid w:val="00B840DC"/>
    <w:rsid w:val="00B84F08"/>
    <w:rsid w:val="00B92C88"/>
    <w:rsid w:val="00BA04DE"/>
    <w:rsid w:val="00BA35DB"/>
    <w:rsid w:val="00BA4427"/>
    <w:rsid w:val="00BB314B"/>
    <w:rsid w:val="00BB5EC1"/>
    <w:rsid w:val="00BC6146"/>
    <w:rsid w:val="00BC7C88"/>
    <w:rsid w:val="00BD0816"/>
    <w:rsid w:val="00BD75A5"/>
    <w:rsid w:val="00BD7A9E"/>
    <w:rsid w:val="00BE5C17"/>
    <w:rsid w:val="00BF3AC1"/>
    <w:rsid w:val="00BF5069"/>
    <w:rsid w:val="00BF743C"/>
    <w:rsid w:val="00C01B79"/>
    <w:rsid w:val="00C12988"/>
    <w:rsid w:val="00C17469"/>
    <w:rsid w:val="00C2503E"/>
    <w:rsid w:val="00C25C62"/>
    <w:rsid w:val="00C27D95"/>
    <w:rsid w:val="00C3253F"/>
    <w:rsid w:val="00C37745"/>
    <w:rsid w:val="00C4342D"/>
    <w:rsid w:val="00C46FCC"/>
    <w:rsid w:val="00C501BD"/>
    <w:rsid w:val="00C547F5"/>
    <w:rsid w:val="00C66001"/>
    <w:rsid w:val="00C7193D"/>
    <w:rsid w:val="00C7396E"/>
    <w:rsid w:val="00C76D19"/>
    <w:rsid w:val="00C776AE"/>
    <w:rsid w:val="00C8574B"/>
    <w:rsid w:val="00C86A59"/>
    <w:rsid w:val="00C97F65"/>
    <w:rsid w:val="00CA2C5C"/>
    <w:rsid w:val="00CA33D9"/>
    <w:rsid w:val="00CB5392"/>
    <w:rsid w:val="00CC072D"/>
    <w:rsid w:val="00CC15E1"/>
    <w:rsid w:val="00CC301E"/>
    <w:rsid w:val="00CD6637"/>
    <w:rsid w:val="00CE309C"/>
    <w:rsid w:val="00CE56C4"/>
    <w:rsid w:val="00CE61B6"/>
    <w:rsid w:val="00CF059A"/>
    <w:rsid w:val="00CF17F2"/>
    <w:rsid w:val="00CF7DA9"/>
    <w:rsid w:val="00D01763"/>
    <w:rsid w:val="00D0402B"/>
    <w:rsid w:val="00D04625"/>
    <w:rsid w:val="00D051C9"/>
    <w:rsid w:val="00D13943"/>
    <w:rsid w:val="00D14A22"/>
    <w:rsid w:val="00D15C1B"/>
    <w:rsid w:val="00D17494"/>
    <w:rsid w:val="00D2007C"/>
    <w:rsid w:val="00D20CF5"/>
    <w:rsid w:val="00D22EAF"/>
    <w:rsid w:val="00D32D0F"/>
    <w:rsid w:val="00D65B46"/>
    <w:rsid w:val="00D70612"/>
    <w:rsid w:val="00D7246E"/>
    <w:rsid w:val="00D76528"/>
    <w:rsid w:val="00D828EB"/>
    <w:rsid w:val="00D9041A"/>
    <w:rsid w:val="00D93EF6"/>
    <w:rsid w:val="00DA17E7"/>
    <w:rsid w:val="00DB1FB5"/>
    <w:rsid w:val="00DB6340"/>
    <w:rsid w:val="00DC0553"/>
    <w:rsid w:val="00DC6BA6"/>
    <w:rsid w:val="00DD29E8"/>
    <w:rsid w:val="00DD412A"/>
    <w:rsid w:val="00E003E9"/>
    <w:rsid w:val="00E00DBE"/>
    <w:rsid w:val="00E03DBF"/>
    <w:rsid w:val="00E1370B"/>
    <w:rsid w:val="00E22737"/>
    <w:rsid w:val="00E24620"/>
    <w:rsid w:val="00E26D31"/>
    <w:rsid w:val="00E36A3D"/>
    <w:rsid w:val="00E43607"/>
    <w:rsid w:val="00E45008"/>
    <w:rsid w:val="00E455BE"/>
    <w:rsid w:val="00E502E7"/>
    <w:rsid w:val="00E53F99"/>
    <w:rsid w:val="00E54808"/>
    <w:rsid w:val="00E62051"/>
    <w:rsid w:val="00E646B5"/>
    <w:rsid w:val="00E664B2"/>
    <w:rsid w:val="00E674D4"/>
    <w:rsid w:val="00E7509F"/>
    <w:rsid w:val="00E82E24"/>
    <w:rsid w:val="00E82E5D"/>
    <w:rsid w:val="00E84372"/>
    <w:rsid w:val="00E91044"/>
    <w:rsid w:val="00E92A6D"/>
    <w:rsid w:val="00EA5324"/>
    <w:rsid w:val="00EB40EF"/>
    <w:rsid w:val="00EB6D9C"/>
    <w:rsid w:val="00EC1227"/>
    <w:rsid w:val="00EC241B"/>
    <w:rsid w:val="00EC2840"/>
    <w:rsid w:val="00EC491E"/>
    <w:rsid w:val="00ED1644"/>
    <w:rsid w:val="00EE1DB6"/>
    <w:rsid w:val="00EE4365"/>
    <w:rsid w:val="00EE4E03"/>
    <w:rsid w:val="00EE5CB2"/>
    <w:rsid w:val="00EE67DE"/>
    <w:rsid w:val="00EF182C"/>
    <w:rsid w:val="00EF18D4"/>
    <w:rsid w:val="00EF4B71"/>
    <w:rsid w:val="00EF4FAF"/>
    <w:rsid w:val="00EF7A80"/>
    <w:rsid w:val="00F002EC"/>
    <w:rsid w:val="00F123DF"/>
    <w:rsid w:val="00F132F0"/>
    <w:rsid w:val="00F14519"/>
    <w:rsid w:val="00F20128"/>
    <w:rsid w:val="00F20B53"/>
    <w:rsid w:val="00F21CA7"/>
    <w:rsid w:val="00F2499A"/>
    <w:rsid w:val="00F25BB4"/>
    <w:rsid w:val="00F26F19"/>
    <w:rsid w:val="00F30A5C"/>
    <w:rsid w:val="00F3578B"/>
    <w:rsid w:val="00F37762"/>
    <w:rsid w:val="00F45910"/>
    <w:rsid w:val="00F45DE0"/>
    <w:rsid w:val="00F5784E"/>
    <w:rsid w:val="00F602A2"/>
    <w:rsid w:val="00F62009"/>
    <w:rsid w:val="00F62036"/>
    <w:rsid w:val="00F63A2A"/>
    <w:rsid w:val="00F64B61"/>
    <w:rsid w:val="00F665C2"/>
    <w:rsid w:val="00F70359"/>
    <w:rsid w:val="00F716D5"/>
    <w:rsid w:val="00F757C1"/>
    <w:rsid w:val="00F81B5C"/>
    <w:rsid w:val="00F831B7"/>
    <w:rsid w:val="00F833B7"/>
    <w:rsid w:val="00F9730C"/>
    <w:rsid w:val="00FA3DCF"/>
    <w:rsid w:val="00FA729B"/>
    <w:rsid w:val="00FB011F"/>
    <w:rsid w:val="00FB4283"/>
    <w:rsid w:val="00FC2916"/>
    <w:rsid w:val="00FC4BE7"/>
    <w:rsid w:val="00FC7A0A"/>
    <w:rsid w:val="00FE3155"/>
    <w:rsid w:val="00FE582C"/>
    <w:rsid w:val="00FE6030"/>
    <w:rsid w:val="00FF0DC4"/>
    <w:rsid w:val="00FF18BA"/>
    <w:rsid w:val="00FF47B8"/>
    <w:rsid w:val="00FF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41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2F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2F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2F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2FA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41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2F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2F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2F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2F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861</Words>
  <Characters>10612</Characters>
  <Application>Microsoft Office Word</Application>
  <DocSecurity>0</DocSecurity>
  <Lines>88</Lines>
  <Paragraphs>24</Paragraphs>
  <ScaleCrop>false</ScaleCrop>
  <Company/>
  <LinksUpToDate>false</LinksUpToDate>
  <CharactersWithSpaces>12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Microsoft</cp:lastModifiedBy>
  <cp:revision>3</cp:revision>
  <dcterms:created xsi:type="dcterms:W3CDTF">2021-12-03T01:45:00Z</dcterms:created>
  <dcterms:modified xsi:type="dcterms:W3CDTF">2022-06-25T04:38:00Z</dcterms:modified>
</cp:coreProperties>
</file>